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A51FF8" w14:textId="2B23A808" w:rsidR="00024C72" w:rsidRPr="002E0D74" w:rsidRDefault="004D129F" w:rsidP="00B62E1B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1"/>
        </w:rPr>
      </w:pPr>
      <w:r w:rsidRPr="002E0D74">
        <w:rPr>
          <w:rFonts w:ascii="Times New Roman" w:hAnsi="Times New Roman"/>
          <w:b/>
          <w:color w:val="000000" w:themeColor="text1"/>
          <w:sz w:val="24"/>
          <w:szCs w:val="21"/>
        </w:rPr>
        <w:t>TABLE</w:t>
      </w:r>
      <w:r w:rsidR="00024C72" w:rsidRPr="002E0D74">
        <w:rPr>
          <w:rFonts w:ascii="Times New Roman" w:hAnsi="Times New Roman"/>
          <w:b/>
          <w:color w:val="000000" w:themeColor="text1"/>
          <w:sz w:val="24"/>
          <w:szCs w:val="21"/>
        </w:rPr>
        <w:t xml:space="preserve"> </w:t>
      </w:r>
      <w:r w:rsidR="00990513" w:rsidRPr="002E0D74">
        <w:rPr>
          <w:rFonts w:ascii="Times New Roman" w:hAnsi="Times New Roman"/>
          <w:b/>
          <w:color w:val="000000" w:themeColor="text1"/>
          <w:sz w:val="24"/>
          <w:szCs w:val="21"/>
        </w:rPr>
        <w:t>S</w:t>
      </w:r>
      <w:r w:rsidR="009C4DCD">
        <w:rPr>
          <w:rFonts w:ascii="Times New Roman" w:hAnsi="Times New Roman"/>
          <w:b/>
          <w:color w:val="000000" w:themeColor="text1"/>
          <w:sz w:val="24"/>
          <w:szCs w:val="21"/>
        </w:rPr>
        <w:t>6</w:t>
      </w:r>
      <w:r w:rsidR="00990513" w:rsidRPr="002E0D74">
        <w:rPr>
          <w:rFonts w:ascii="Times New Roman" w:hAnsi="Times New Roman"/>
          <w:b/>
          <w:color w:val="000000" w:themeColor="text1"/>
          <w:sz w:val="24"/>
          <w:szCs w:val="21"/>
        </w:rPr>
        <w:t xml:space="preserve"> </w:t>
      </w:r>
      <w:r w:rsidR="00024C72" w:rsidRPr="002E0D74">
        <w:rPr>
          <w:rFonts w:ascii="Times New Roman" w:hAnsi="Times New Roman"/>
          <w:bCs/>
          <w:color w:val="000000" w:themeColor="text1"/>
          <w:sz w:val="24"/>
          <w:szCs w:val="21"/>
        </w:rPr>
        <w:t>Genome statistics</w:t>
      </w:r>
      <w:r w:rsidR="00B62E1B" w:rsidRPr="002E0D74">
        <w:rPr>
          <w:rFonts w:ascii="Times New Roman" w:hAnsi="Times New Roman"/>
          <w:bCs/>
          <w:color w:val="000000" w:themeColor="text1"/>
          <w:sz w:val="24"/>
          <w:szCs w:val="21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376"/>
        <w:gridCol w:w="2376"/>
      </w:tblGrid>
      <w:tr w:rsidR="002E0D74" w:rsidRPr="002E0D74" w14:paraId="7FB1C452" w14:textId="77777777" w:rsidTr="00B62E1B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6C80C7D" w14:textId="77777777" w:rsidR="00024C72" w:rsidRPr="002E0D74" w:rsidRDefault="00024C72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Attribute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3393F55F" w14:textId="77777777" w:rsidR="00024C72" w:rsidRPr="002E0D74" w:rsidRDefault="000F668A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ZF129 </w:t>
            </w:r>
            <w:r w:rsidR="00024C72"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Value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4E391A46" w14:textId="77777777" w:rsidR="00024C72" w:rsidRPr="002E0D74" w:rsidRDefault="000F668A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ZF197 V</w:t>
            </w: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a</w:t>
            </w: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lue</w:t>
            </w:r>
          </w:p>
        </w:tc>
      </w:tr>
      <w:tr w:rsidR="002E0D74" w:rsidRPr="002E0D74" w14:paraId="761CDCD3" w14:textId="77777777" w:rsidTr="00B62E1B">
        <w:tc>
          <w:tcPr>
            <w:tcW w:w="3544" w:type="dxa"/>
            <w:tcBorders>
              <w:top w:val="single" w:sz="4" w:space="0" w:color="auto"/>
            </w:tcBorders>
          </w:tcPr>
          <w:p w14:paraId="61C57646" w14:textId="77777777" w:rsidR="00024C72" w:rsidRPr="002E0D74" w:rsidRDefault="00024C72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Genome size (bp)</w:t>
            </w:r>
          </w:p>
        </w:tc>
        <w:tc>
          <w:tcPr>
            <w:tcW w:w="2376" w:type="dxa"/>
            <w:tcBorders>
              <w:top w:val="single" w:sz="4" w:space="0" w:color="auto"/>
            </w:tcBorders>
          </w:tcPr>
          <w:p w14:paraId="6F573843" w14:textId="77777777" w:rsidR="00024C72" w:rsidRPr="002E0D74" w:rsidRDefault="00626724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5</w:t>
            </w: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,820,553</w:t>
            </w:r>
          </w:p>
        </w:tc>
        <w:tc>
          <w:tcPr>
            <w:tcW w:w="2376" w:type="dxa"/>
            <w:tcBorders>
              <w:top w:val="single" w:sz="4" w:space="0" w:color="auto"/>
            </w:tcBorders>
          </w:tcPr>
          <w:p w14:paraId="00166492" w14:textId="77777777" w:rsidR="00024C72" w:rsidRPr="002E0D74" w:rsidRDefault="008D3A93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5</w:t>
            </w: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,539,234</w:t>
            </w:r>
          </w:p>
        </w:tc>
      </w:tr>
      <w:tr w:rsidR="002E0D74" w:rsidRPr="002E0D74" w14:paraId="1D522CB7" w14:textId="77777777" w:rsidTr="00B62E1B">
        <w:tc>
          <w:tcPr>
            <w:tcW w:w="3544" w:type="dxa"/>
          </w:tcPr>
          <w:p w14:paraId="548F9E06" w14:textId="1A4219F5" w:rsidR="00671D1B" w:rsidRPr="002E0D74" w:rsidRDefault="00671D1B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Plasmid size (bp)</w:t>
            </w:r>
          </w:p>
        </w:tc>
        <w:tc>
          <w:tcPr>
            <w:tcW w:w="2376" w:type="dxa"/>
          </w:tcPr>
          <w:p w14:paraId="24AE305C" w14:textId="37E2C214" w:rsidR="00671D1B" w:rsidRPr="002E0D74" w:rsidRDefault="00671D1B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1</w:t>
            </w: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16,622</w:t>
            </w:r>
          </w:p>
        </w:tc>
        <w:tc>
          <w:tcPr>
            <w:tcW w:w="2376" w:type="dxa"/>
          </w:tcPr>
          <w:p w14:paraId="49820DA4" w14:textId="49D9737B" w:rsidR="00671D1B" w:rsidRPr="002E0D74" w:rsidRDefault="00671D1B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3</w:t>
            </w: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2,065</w:t>
            </w:r>
          </w:p>
        </w:tc>
      </w:tr>
      <w:tr w:rsidR="002E0D74" w:rsidRPr="002E0D74" w14:paraId="1A941CC9" w14:textId="77777777" w:rsidTr="00B62E1B">
        <w:tc>
          <w:tcPr>
            <w:tcW w:w="3544" w:type="dxa"/>
          </w:tcPr>
          <w:p w14:paraId="4C5075CD" w14:textId="77777777" w:rsidR="00024C72" w:rsidRPr="002E0D74" w:rsidRDefault="00024C72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DNA coding (bp)</w:t>
            </w:r>
          </w:p>
        </w:tc>
        <w:tc>
          <w:tcPr>
            <w:tcW w:w="2376" w:type="dxa"/>
          </w:tcPr>
          <w:p w14:paraId="45C4175C" w14:textId="77777777" w:rsidR="00024C72" w:rsidRPr="002E0D74" w:rsidRDefault="00626724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4</w:t>
            </w: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,980,873</w:t>
            </w:r>
          </w:p>
        </w:tc>
        <w:tc>
          <w:tcPr>
            <w:tcW w:w="2376" w:type="dxa"/>
          </w:tcPr>
          <w:p w14:paraId="0EC0EEC1" w14:textId="77777777" w:rsidR="00024C72" w:rsidRPr="002E0D74" w:rsidRDefault="008D3A93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4</w:t>
            </w: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,703,361</w:t>
            </w:r>
          </w:p>
        </w:tc>
      </w:tr>
      <w:tr w:rsidR="002E0D74" w:rsidRPr="002E0D74" w14:paraId="0A9A7367" w14:textId="77777777" w:rsidTr="00B62E1B">
        <w:tc>
          <w:tcPr>
            <w:tcW w:w="3544" w:type="dxa"/>
          </w:tcPr>
          <w:p w14:paraId="3F21071D" w14:textId="77777777" w:rsidR="00024C72" w:rsidRPr="002E0D74" w:rsidRDefault="00024C72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GC</w:t>
            </w:r>
            <w:r w:rsidR="00626724"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</w:t>
            </w:r>
            <w:r w:rsidR="00626724"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content</w:t>
            </w: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(</w:t>
            </w:r>
            <w:r w:rsidR="00626724"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%</w:t>
            </w: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2376" w:type="dxa"/>
          </w:tcPr>
          <w:p w14:paraId="711AB0EF" w14:textId="77777777" w:rsidR="00024C72" w:rsidRPr="002E0D74" w:rsidRDefault="00626724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4</w:t>
            </w: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5.34</w:t>
            </w:r>
          </w:p>
        </w:tc>
        <w:tc>
          <w:tcPr>
            <w:tcW w:w="2376" w:type="dxa"/>
          </w:tcPr>
          <w:p w14:paraId="2802B304" w14:textId="77777777" w:rsidR="00024C72" w:rsidRPr="002E0D74" w:rsidRDefault="008D3A93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4</w:t>
            </w: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5.60</w:t>
            </w:r>
          </w:p>
        </w:tc>
      </w:tr>
      <w:tr w:rsidR="002E0D74" w:rsidRPr="002E0D74" w14:paraId="04B8ECFC" w14:textId="77777777" w:rsidTr="00B62E1B">
        <w:tc>
          <w:tcPr>
            <w:tcW w:w="3544" w:type="dxa"/>
          </w:tcPr>
          <w:p w14:paraId="6249ECD0" w14:textId="77777777" w:rsidR="00024C72" w:rsidRPr="002E0D74" w:rsidRDefault="00024C72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DNA scaffolds</w:t>
            </w:r>
          </w:p>
        </w:tc>
        <w:tc>
          <w:tcPr>
            <w:tcW w:w="2376" w:type="dxa"/>
          </w:tcPr>
          <w:p w14:paraId="490EE2D2" w14:textId="77777777" w:rsidR="00024C72" w:rsidRPr="002E0D74" w:rsidRDefault="000571EB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2376" w:type="dxa"/>
          </w:tcPr>
          <w:p w14:paraId="5B206469" w14:textId="77777777" w:rsidR="00024C72" w:rsidRPr="002E0D74" w:rsidRDefault="000571EB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2</w:t>
            </w:r>
          </w:p>
        </w:tc>
      </w:tr>
      <w:tr w:rsidR="002E0D74" w:rsidRPr="002E0D74" w14:paraId="48116031" w14:textId="77777777" w:rsidTr="00B62E1B">
        <w:tc>
          <w:tcPr>
            <w:tcW w:w="3544" w:type="dxa"/>
          </w:tcPr>
          <w:p w14:paraId="4568350C" w14:textId="77777777" w:rsidR="000571EB" w:rsidRPr="002E0D74" w:rsidRDefault="000571EB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Contigs</w:t>
            </w:r>
          </w:p>
        </w:tc>
        <w:tc>
          <w:tcPr>
            <w:tcW w:w="2376" w:type="dxa"/>
          </w:tcPr>
          <w:p w14:paraId="49C7DB5C" w14:textId="77777777" w:rsidR="000571EB" w:rsidRPr="002E0D74" w:rsidRDefault="000571EB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2376" w:type="dxa"/>
          </w:tcPr>
          <w:p w14:paraId="133735A3" w14:textId="77777777" w:rsidR="000571EB" w:rsidRPr="002E0D74" w:rsidRDefault="000571EB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2</w:t>
            </w:r>
          </w:p>
        </w:tc>
      </w:tr>
      <w:tr w:rsidR="002E0D74" w:rsidRPr="002E0D74" w14:paraId="16E273D3" w14:textId="77777777" w:rsidTr="00B62E1B">
        <w:tc>
          <w:tcPr>
            <w:tcW w:w="3544" w:type="dxa"/>
          </w:tcPr>
          <w:p w14:paraId="5DA4178F" w14:textId="29E22B2B" w:rsidR="00024C72" w:rsidRPr="002E0D74" w:rsidRDefault="00671D1B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Predicted </w:t>
            </w:r>
            <w:r w:rsidR="00024C72"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genes</w:t>
            </w:r>
          </w:p>
        </w:tc>
        <w:tc>
          <w:tcPr>
            <w:tcW w:w="2376" w:type="dxa"/>
          </w:tcPr>
          <w:p w14:paraId="7B28A808" w14:textId="77777777" w:rsidR="00024C72" w:rsidRPr="002E0D74" w:rsidRDefault="00626724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5</w:t>
            </w: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,</w:t>
            </w: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149</w:t>
            </w:r>
          </w:p>
        </w:tc>
        <w:tc>
          <w:tcPr>
            <w:tcW w:w="2376" w:type="dxa"/>
          </w:tcPr>
          <w:p w14:paraId="61C32800" w14:textId="77777777" w:rsidR="00024C72" w:rsidRPr="002E0D74" w:rsidRDefault="008D3A93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5</w:t>
            </w: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,054</w:t>
            </w:r>
          </w:p>
        </w:tc>
      </w:tr>
      <w:tr w:rsidR="002E0D74" w:rsidRPr="002E0D74" w14:paraId="69AD98C8" w14:textId="77777777" w:rsidTr="00B62E1B">
        <w:tc>
          <w:tcPr>
            <w:tcW w:w="3544" w:type="dxa"/>
          </w:tcPr>
          <w:p w14:paraId="088227BE" w14:textId="77777777" w:rsidR="00024C72" w:rsidRPr="002E0D74" w:rsidRDefault="00024C72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Protein coding genes</w:t>
            </w:r>
          </w:p>
        </w:tc>
        <w:tc>
          <w:tcPr>
            <w:tcW w:w="2376" w:type="dxa"/>
          </w:tcPr>
          <w:p w14:paraId="043B5F72" w14:textId="77777777" w:rsidR="00024C72" w:rsidRPr="002E0D74" w:rsidRDefault="00626724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4,</w:t>
            </w:r>
            <w:r w:rsidR="000571EB"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861</w:t>
            </w:r>
          </w:p>
        </w:tc>
        <w:tc>
          <w:tcPr>
            <w:tcW w:w="2376" w:type="dxa"/>
          </w:tcPr>
          <w:p w14:paraId="74C94D76" w14:textId="77777777" w:rsidR="00024C72" w:rsidRPr="002E0D74" w:rsidRDefault="008D3A93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4</w:t>
            </w: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,902</w:t>
            </w:r>
          </w:p>
        </w:tc>
      </w:tr>
      <w:tr w:rsidR="002E0D74" w:rsidRPr="002E0D74" w14:paraId="3C1A7452" w14:textId="77777777" w:rsidTr="00B62E1B">
        <w:tc>
          <w:tcPr>
            <w:tcW w:w="3544" w:type="dxa"/>
          </w:tcPr>
          <w:p w14:paraId="43CB26AB" w14:textId="77777777" w:rsidR="00024C72" w:rsidRPr="002E0D74" w:rsidRDefault="00024C72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RNA genes</w:t>
            </w:r>
          </w:p>
        </w:tc>
        <w:tc>
          <w:tcPr>
            <w:tcW w:w="2376" w:type="dxa"/>
          </w:tcPr>
          <w:p w14:paraId="63974B2E" w14:textId="77777777" w:rsidR="00024C72" w:rsidRPr="002E0D74" w:rsidRDefault="00626724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1</w:t>
            </w: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56</w:t>
            </w:r>
          </w:p>
        </w:tc>
        <w:tc>
          <w:tcPr>
            <w:tcW w:w="2376" w:type="dxa"/>
          </w:tcPr>
          <w:p w14:paraId="3E2C147A" w14:textId="77777777" w:rsidR="00024C72" w:rsidRPr="002E0D74" w:rsidRDefault="008D3A93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1</w:t>
            </w: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52</w:t>
            </w:r>
          </w:p>
        </w:tc>
      </w:tr>
      <w:tr w:rsidR="002E0D74" w:rsidRPr="002E0D74" w14:paraId="675B35FC" w14:textId="77777777" w:rsidTr="00B62E1B">
        <w:tc>
          <w:tcPr>
            <w:tcW w:w="3544" w:type="dxa"/>
          </w:tcPr>
          <w:p w14:paraId="5DED4C1F" w14:textId="77777777" w:rsidR="00024C72" w:rsidRPr="002E0D74" w:rsidRDefault="00024C72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Pseudo genes</w:t>
            </w:r>
          </w:p>
        </w:tc>
        <w:tc>
          <w:tcPr>
            <w:tcW w:w="2376" w:type="dxa"/>
          </w:tcPr>
          <w:p w14:paraId="738E3566" w14:textId="77777777" w:rsidR="00024C72" w:rsidRPr="002E0D74" w:rsidRDefault="00626724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1</w:t>
            </w: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32</w:t>
            </w:r>
          </w:p>
        </w:tc>
        <w:tc>
          <w:tcPr>
            <w:tcW w:w="2376" w:type="dxa"/>
          </w:tcPr>
          <w:p w14:paraId="31A378BA" w14:textId="77777777" w:rsidR="00024C72" w:rsidRPr="002E0D74" w:rsidRDefault="008D3A93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2</w:t>
            </w: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44</w:t>
            </w:r>
          </w:p>
        </w:tc>
      </w:tr>
      <w:tr w:rsidR="002E0D74" w:rsidRPr="002E0D74" w14:paraId="7F4F1B5D" w14:textId="77777777" w:rsidTr="00B62E1B">
        <w:tc>
          <w:tcPr>
            <w:tcW w:w="3544" w:type="dxa"/>
          </w:tcPr>
          <w:p w14:paraId="3132EA27" w14:textId="77777777" w:rsidR="00024C72" w:rsidRPr="002E0D74" w:rsidRDefault="00024C72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Genes in internal clusters</w:t>
            </w:r>
          </w:p>
        </w:tc>
        <w:tc>
          <w:tcPr>
            <w:tcW w:w="2376" w:type="dxa"/>
          </w:tcPr>
          <w:p w14:paraId="094D9956" w14:textId="77777777" w:rsidR="00024C72" w:rsidRPr="002E0D74" w:rsidRDefault="00161B1C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a</w:t>
            </w:r>
            <w:r w:rsidRPr="002E0D74">
              <w:rPr>
                <w:rFonts w:ascii="Times New Roman" w:hAnsi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2376" w:type="dxa"/>
          </w:tcPr>
          <w:p w14:paraId="01003071" w14:textId="77777777" w:rsidR="00024C72" w:rsidRPr="002E0D74" w:rsidRDefault="00161B1C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a</w:t>
            </w:r>
            <w:r w:rsidRPr="002E0D74">
              <w:rPr>
                <w:rFonts w:ascii="Times New Roman" w:hAnsi="Times New Roman"/>
                <w:color w:val="000000" w:themeColor="text1"/>
                <w:szCs w:val="21"/>
              </w:rPr>
              <w:t>ND</w:t>
            </w:r>
          </w:p>
        </w:tc>
      </w:tr>
      <w:tr w:rsidR="002E0D74" w:rsidRPr="002E0D74" w14:paraId="0135B89F" w14:textId="77777777" w:rsidTr="00B62E1B">
        <w:tc>
          <w:tcPr>
            <w:tcW w:w="3544" w:type="dxa"/>
          </w:tcPr>
          <w:p w14:paraId="18D9C775" w14:textId="77777777" w:rsidR="00024C72" w:rsidRPr="002E0D74" w:rsidRDefault="00024C72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Genes with function prediction</w:t>
            </w:r>
          </w:p>
        </w:tc>
        <w:tc>
          <w:tcPr>
            <w:tcW w:w="2376" w:type="dxa"/>
          </w:tcPr>
          <w:p w14:paraId="75C59E81" w14:textId="77777777" w:rsidR="00024C72" w:rsidRPr="002E0D74" w:rsidRDefault="0063075D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4</w:t>
            </w: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399</w:t>
            </w:r>
          </w:p>
        </w:tc>
        <w:tc>
          <w:tcPr>
            <w:tcW w:w="2376" w:type="dxa"/>
          </w:tcPr>
          <w:p w14:paraId="395EB43F" w14:textId="77777777" w:rsidR="00024C72" w:rsidRPr="002E0D74" w:rsidRDefault="0063075D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4</w:t>
            </w: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308</w:t>
            </w:r>
          </w:p>
        </w:tc>
      </w:tr>
      <w:tr w:rsidR="002E0D74" w:rsidRPr="002E0D74" w14:paraId="475CE570" w14:textId="77777777" w:rsidTr="00B62E1B">
        <w:tc>
          <w:tcPr>
            <w:tcW w:w="3544" w:type="dxa"/>
          </w:tcPr>
          <w:p w14:paraId="04F8562D" w14:textId="77777777" w:rsidR="00024C72" w:rsidRPr="002E0D74" w:rsidRDefault="00024C72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Genes assigned to COGs</w:t>
            </w:r>
          </w:p>
        </w:tc>
        <w:tc>
          <w:tcPr>
            <w:tcW w:w="2376" w:type="dxa"/>
          </w:tcPr>
          <w:p w14:paraId="460EA87B" w14:textId="77777777" w:rsidR="00024C72" w:rsidRPr="002E0D74" w:rsidRDefault="00771F7F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3,</w:t>
            </w: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740</w:t>
            </w:r>
          </w:p>
        </w:tc>
        <w:tc>
          <w:tcPr>
            <w:tcW w:w="2376" w:type="dxa"/>
          </w:tcPr>
          <w:p w14:paraId="3B625B7F" w14:textId="77777777" w:rsidR="00024C72" w:rsidRPr="002E0D74" w:rsidRDefault="008D3A93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3</w:t>
            </w: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,717</w:t>
            </w:r>
          </w:p>
        </w:tc>
      </w:tr>
      <w:tr w:rsidR="002E0D74" w:rsidRPr="002E0D74" w14:paraId="57A811F9" w14:textId="77777777" w:rsidTr="00B62E1B">
        <w:tc>
          <w:tcPr>
            <w:tcW w:w="3544" w:type="dxa"/>
          </w:tcPr>
          <w:p w14:paraId="51DACC68" w14:textId="77777777" w:rsidR="008D3A93" w:rsidRPr="002E0D74" w:rsidRDefault="008D3A93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Genes assigned to GO</w:t>
            </w: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s</w:t>
            </w:r>
          </w:p>
        </w:tc>
        <w:tc>
          <w:tcPr>
            <w:tcW w:w="2376" w:type="dxa"/>
          </w:tcPr>
          <w:p w14:paraId="51E0A000" w14:textId="77777777" w:rsidR="008D3A93" w:rsidRPr="002E0D74" w:rsidRDefault="00771F7F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3,</w:t>
            </w: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424</w:t>
            </w:r>
          </w:p>
        </w:tc>
        <w:tc>
          <w:tcPr>
            <w:tcW w:w="2376" w:type="dxa"/>
          </w:tcPr>
          <w:p w14:paraId="31670142" w14:textId="77777777" w:rsidR="008D3A93" w:rsidRPr="002E0D74" w:rsidRDefault="008D3A93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3,</w:t>
            </w: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429</w:t>
            </w:r>
          </w:p>
        </w:tc>
      </w:tr>
      <w:tr w:rsidR="002E0D74" w:rsidRPr="002E0D74" w14:paraId="1FD904CA" w14:textId="77777777" w:rsidTr="00B62E1B">
        <w:tc>
          <w:tcPr>
            <w:tcW w:w="3544" w:type="dxa"/>
          </w:tcPr>
          <w:p w14:paraId="65C664DB" w14:textId="77777777" w:rsidR="00771F7F" w:rsidRPr="002E0D74" w:rsidRDefault="00771F7F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Genes assigned to S</w:t>
            </w: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wissprots</w:t>
            </w:r>
          </w:p>
        </w:tc>
        <w:tc>
          <w:tcPr>
            <w:tcW w:w="2376" w:type="dxa"/>
          </w:tcPr>
          <w:p w14:paraId="071818E1" w14:textId="77777777" w:rsidR="00771F7F" w:rsidRPr="002E0D74" w:rsidRDefault="00771F7F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3,</w:t>
            </w: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753</w:t>
            </w:r>
          </w:p>
        </w:tc>
        <w:tc>
          <w:tcPr>
            <w:tcW w:w="2376" w:type="dxa"/>
          </w:tcPr>
          <w:p w14:paraId="427F11C2" w14:textId="77777777" w:rsidR="00771F7F" w:rsidRPr="002E0D74" w:rsidRDefault="00771F7F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3,</w:t>
            </w: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696</w:t>
            </w:r>
          </w:p>
        </w:tc>
      </w:tr>
      <w:tr w:rsidR="002E0D74" w:rsidRPr="002E0D74" w14:paraId="4C3B0DB9" w14:textId="77777777" w:rsidTr="00B62E1B">
        <w:tc>
          <w:tcPr>
            <w:tcW w:w="3544" w:type="dxa"/>
          </w:tcPr>
          <w:p w14:paraId="63996D88" w14:textId="77777777" w:rsidR="00024C72" w:rsidRPr="002E0D74" w:rsidRDefault="00024C72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/>
                <w:bCs/>
                <w:color w:val="000000" w:themeColor="text1"/>
                <w:szCs w:val="21"/>
              </w:rPr>
              <w:t>CRISPR repeats</w:t>
            </w:r>
          </w:p>
        </w:tc>
        <w:tc>
          <w:tcPr>
            <w:tcW w:w="2376" w:type="dxa"/>
          </w:tcPr>
          <w:p w14:paraId="100BE46F" w14:textId="77777777" w:rsidR="00024C72" w:rsidRPr="002E0D74" w:rsidRDefault="0063075D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a</w:t>
            </w:r>
            <w:r w:rsidRPr="002E0D74">
              <w:rPr>
                <w:rFonts w:ascii="Times New Roman" w:hAnsi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2376" w:type="dxa"/>
          </w:tcPr>
          <w:p w14:paraId="33472AA0" w14:textId="77777777" w:rsidR="00024C72" w:rsidRPr="002E0D74" w:rsidRDefault="000571EB" w:rsidP="00837D6B">
            <w:pPr>
              <w:spacing w:line="300" w:lineRule="exac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E0D74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3</w:t>
            </w:r>
          </w:p>
        </w:tc>
      </w:tr>
    </w:tbl>
    <w:p w14:paraId="108A44A2" w14:textId="77777777" w:rsidR="00F21FC6" w:rsidRPr="002E0D74" w:rsidRDefault="00024C72" w:rsidP="00F062C1">
      <w:pPr>
        <w:spacing w:line="440" w:lineRule="exact"/>
        <w:rPr>
          <w:rFonts w:ascii="Times New Roman" w:hAnsi="Times New Roman"/>
          <w:color w:val="000000" w:themeColor="text1"/>
          <w:szCs w:val="21"/>
        </w:rPr>
      </w:pPr>
      <w:r w:rsidRPr="002E0D74">
        <w:rPr>
          <w:rFonts w:ascii="Times New Roman" w:hAnsi="Times New Roman"/>
          <w:color w:val="000000" w:themeColor="text1"/>
          <w:szCs w:val="21"/>
          <w:vertAlign w:val="superscript"/>
        </w:rPr>
        <w:t>a</w:t>
      </w:r>
      <w:r w:rsidRPr="002E0D74">
        <w:rPr>
          <w:rFonts w:ascii="Times New Roman" w:hAnsi="Times New Roman"/>
          <w:color w:val="000000" w:themeColor="text1"/>
          <w:szCs w:val="21"/>
        </w:rPr>
        <w:t>ND = not determined</w:t>
      </w:r>
      <w:r w:rsidR="00F062C1" w:rsidRPr="002E0D74">
        <w:rPr>
          <w:rFonts w:ascii="Times New Roman" w:hAnsi="Times New Roman" w:hint="eastAsia"/>
          <w:color w:val="000000" w:themeColor="text1"/>
          <w:szCs w:val="21"/>
        </w:rPr>
        <w:t>.</w:t>
      </w:r>
    </w:p>
    <w:sectPr w:rsidR="00F21FC6" w:rsidRPr="002E0D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FF6EF5" w14:textId="77777777" w:rsidR="009A7F9B" w:rsidRDefault="009A7F9B" w:rsidP="00A534AC">
      <w:r>
        <w:separator/>
      </w:r>
    </w:p>
  </w:endnote>
  <w:endnote w:type="continuationSeparator" w:id="0">
    <w:p w14:paraId="615E62AE" w14:textId="77777777" w:rsidR="009A7F9B" w:rsidRDefault="009A7F9B" w:rsidP="00A534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C63780" w14:textId="77777777" w:rsidR="009A7F9B" w:rsidRDefault="009A7F9B" w:rsidP="00A534AC">
      <w:r>
        <w:separator/>
      </w:r>
    </w:p>
  </w:footnote>
  <w:footnote w:type="continuationSeparator" w:id="0">
    <w:p w14:paraId="4FFDFFBA" w14:textId="77777777" w:rsidR="009A7F9B" w:rsidRDefault="009A7F9B" w:rsidP="00A534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4C72"/>
    <w:rsid w:val="00024C72"/>
    <w:rsid w:val="000571EB"/>
    <w:rsid w:val="000A6E58"/>
    <w:rsid w:val="000F5CC2"/>
    <w:rsid w:val="000F668A"/>
    <w:rsid w:val="00161B1C"/>
    <w:rsid w:val="001B0279"/>
    <w:rsid w:val="002D2D83"/>
    <w:rsid w:val="002E0D74"/>
    <w:rsid w:val="004D129F"/>
    <w:rsid w:val="00517B13"/>
    <w:rsid w:val="00626724"/>
    <w:rsid w:val="0063075D"/>
    <w:rsid w:val="00671D1B"/>
    <w:rsid w:val="006B1780"/>
    <w:rsid w:val="006F3EEF"/>
    <w:rsid w:val="00771F7F"/>
    <w:rsid w:val="007A17A8"/>
    <w:rsid w:val="007F69E2"/>
    <w:rsid w:val="008D3A93"/>
    <w:rsid w:val="00990513"/>
    <w:rsid w:val="009A7F9B"/>
    <w:rsid w:val="009C4DCD"/>
    <w:rsid w:val="00A10255"/>
    <w:rsid w:val="00A36852"/>
    <w:rsid w:val="00A534AC"/>
    <w:rsid w:val="00AC2A44"/>
    <w:rsid w:val="00B62E1B"/>
    <w:rsid w:val="00DD7726"/>
    <w:rsid w:val="00F062C1"/>
    <w:rsid w:val="00F21FC6"/>
    <w:rsid w:val="00F94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E495149"/>
  <w15:chartTrackingRefBased/>
  <w15:docId w15:val="{F3CCEE21-D913-4F3B-B3A2-21DBE37B2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4C7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24C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534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534AC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534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534AC"/>
    <w:rPr>
      <w:rFonts w:ascii="Calibri" w:eastAsia="宋体" w:hAnsi="Calibri" w:cs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71D1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71D1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ei</dc:creator>
  <cp:keywords/>
  <dc:description/>
  <cp:lastModifiedBy> </cp:lastModifiedBy>
  <cp:revision>17</cp:revision>
  <dcterms:created xsi:type="dcterms:W3CDTF">2018-04-19T13:53:00Z</dcterms:created>
  <dcterms:modified xsi:type="dcterms:W3CDTF">2020-10-08T13:05:00Z</dcterms:modified>
</cp:coreProperties>
</file>